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8533" w14:textId="48F5F2B6" w:rsidR="00251FFE" w:rsidRPr="001B1B52" w:rsidRDefault="00000000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Interview guide for women</w:t>
      </w:r>
    </w:p>
    <w:p w14:paraId="3A64F20F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1) Information on confidentiality, </w:t>
      </w:r>
      <w:proofErr w:type="gramStart"/>
      <w:r>
        <w:rPr>
          <w:lang w:val="en-US"/>
        </w:rPr>
        <w:t>anonymity</w:t>
      </w:r>
      <w:proofErr w:type="gramEnd"/>
      <w:r>
        <w:rPr>
          <w:lang w:val="en-US"/>
        </w:rPr>
        <w:t xml:space="preserve"> and registration</w:t>
      </w:r>
    </w:p>
    <w:p w14:paraId="3A24BAC3" w14:textId="3D125FD0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Reading or handing over of the information sheet and the consent note; request for registration</w:t>
      </w:r>
    </w:p>
    <w:p w14:paraId="62329A19" w14:textId="04F27A78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Can you give me a first name that you like? This will be your pseudonym during the survey. </w:t>
      </w:r>
    </w:p>
    <w:p w14:paraId="4A4E90B1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2) General information about the respondent</w:t>
      </w:r>
    </w:p>
    <w:p w14:paraId="4311A773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- Before starting the interview, can you introduce yourself in a general way? </w:t>
      </w:r>
    </w:p>
    <w:p w14:paraId="1751B5C1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Relaunch: </w:t>
      </w:r>
    </w:p>
    <w:p w14:paraId="34B671D3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- Where and when were you born? Where did you grow up? </w:t>
      </w:r>
    </w:p>
    <w:p w14:paraId="75420148" w14:textId="65510124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- Are you married? Do you have children? Do you work? </w:t>
      </w:r>
    </w:p>
    <w:p w14:paraId="00382531" w14:textId="7AC3255F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3) Care pathway: the first signs, the various care recourses - formal and informal -, resource persons, difficulties, information received, relations with health professionals, mobility</w:t>
      </w:r>
    </w:p>
    <w:p w14:paraId="04F769FF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Can you tell me about your illness?</w:t>
      </w:r>
    </w:p>
    <w:p w14:paraId="33096879" w14:textId="77777777" w:rsidR="00DB4AC5" w:rsidRDefault="00DB4AC5" w:rsidP="00DB4AC5">
      <w:pPr>
        <w:rPr>
          <w:lang w:val="en-US"/>
        </w:rPr>
      </w:pPr>
      <w:r>
        <w:rPr>
          <w:lang w:val="en-US"/>
        </w:rPr>
        <w:t xml:space="preserve">Relaunch: </w:t>
      </w:r>
    </w:p>
    <w:p w14:paraId="73C1ACAB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When did you feel the first sign that worried you?</w:t>
      </w:r>
    </w:p>
    <w:p w14:paraId="680A0CB3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What did you think about?</w:t>
      </w:r>
    </w:p>
    <w:p w14:paraId="649618E6" w14:textId="0B3B8308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Who did you talk to at first?</w:t>
      </w:r>
    </w:p>
    <w:p w14:paraId="6D4622A4" w14:textId="2CF9ED70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 xml:space="preserve">- Where and who did you consult? What were you told? Please tell me about the different places you went, the different people you saw for your </w:t>
      </w:r>
      <w:proofErr w:type="gramStart"/>
      <w:r>
        <w:rPr>
          <w:lang w:val="en-US"/>
        </w:rPr>
        <w:t>care ?</w:t>
      </w:r>
      <w:proofErr w:type="gramEnd"/>
    </w:p>
    <w:p w14:paraId="7CCDE366" w14:textId="6FA5C114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Who helped you around you in these different stages?</w:t>
      </w:r>
    </w:p>
    <w:p w14:paraId="0199C6C8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4) Relationship to the body and representations of "femininity" (</w:t>
      </w:r>
      <w:proofErr w:type="gramStart"/>
      <w:r>
        <w:rPr>
          <w:lang w:val="en-US"/>
        </w:rPr>
        <w:t>i.e.</w:t>
      </w:r>
      <w:proofErr w:type="gramEnd"/>
      <w:r>
        <w:rPr>
          <w:lang w:val="en-US"/>
        </w:rPr>
        <w:t xml:space="preserve"> what it is to feel "woman") in the context of the disease: the effects of the treatments on the body, the experience of breast amputation, self-image, sexuality, conjugality, perceived discrimination, unveiling of the body, relationship to other women</w:t>
      </w:r>
    </w:p>
    <w:p w14:paraId="036B8A8D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Can you tell me about your relationship with your husband?</w:t>
      </w:r>
    </w:p>
    <w:p w14:paraId="4FAEF6EC" w14:textId="1C56246B" w:rsidR="00251FFE" w:rsidRDefault="00DB4AC5" w:rsidP="00DB4AC5">
      <w:pPr>
        <w:rPr>
          <w:lang w:val="en-US"/>
        </w:rPr>
      </w:pPr>
      <w:r>
        <w:rPr>
          <w:lang w:val="en-US"/>
        </w:rPr>
        <w:t>Relaunch</w:t>
      </w:r>
      <w:proofErr w:type="gramStart"/>
      <w:r>
        <w:rPr>
          <w:lang w:val="en-US"/>
        </w:rPr>
        <w:t>: :</w:t>
      </w:r>
      <w:proofErr w:type="gramEnd"/>
      <w:r>
        <w:rPr>
          <w:lang w:val="en-US"/>
        </w:rPr>
        <w:t xml:space="preserve"> did your husband support you? </w:t>
      </w:r>
    </w:p>
    <w:p w14:paraId="0643ADD0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What was your husband's reaction?</w:t>
      </w:r>
    </w:p>
    <w:p w14:paraId="6D6FB244" w14:textId="77777777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How do you feel about your body? Can you look at yourself in the mirror?</w:t>
      </w:r>
    </w:p>
    <w:p w14:paraId="2F54BC22" w14:textId="7116D343" w:rsidR="00251FFE" w:rsidRDefault="00000000">
      <w:pPr>
        <w:spacing w:line="276" w:lineRule="auto"/>
        <w:rPr>
          <w:lang w:val="en-US"/>
        </w:rPr>
      </w:pPr>
      <w:r>
        <w:rPr>
          <w:lang w:val="en-US"/>
        </w:rPr>
        <w:t>- Can you tell me about the effects of the treatments on your body?</w:t>
      </w:r>
    </w:p>
    <w:sectPr w:rsidR="00251FF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73256" w14:textId="77777777" w:rsidR="007E3F0C" w:rsidRDefault="007E3F0C">
      <w:pPr>
        <w:spacing w:after="0" w:line="240" w:lineRule="auto"/>
      </w:pPr>
      <w:r>
        <w:separator/>
      </w:r>
    </w:p>
  </w:endnote>
  <w:endnote w:type="continuationSeparator" w:id="0">
    <w:p w14:paraId="2F0B1D72" w14:textId="77777777" w:rsidR="007E3F0C" w:rsidRDefault="007E3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kChampa">
    <w:altName w:val="Arial Unicode MS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952176"/>
      <w:docPartObj>
        <w:docPartGallery w:val="Page Numbers (Bottom of Page)"/>
        <w:docPartUnique/>
      </w:docPartObj>
    </w:sdtPr>
    <w:sdtContent>
      <w:p w14:paraId="5607F9A5" w14:textId="6F1E8F71" w:rsidR="00251FFE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8ED3A1" w14:textId="77777777" w:rsidR="00251FFE" w:rsidRDefault="00251FF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B30BA" w14:textId="77777777" w:rsidR="007E3F0C" w:rsidRDefault="007E3F0C">
      <w:pPr>
        <w:spacing w:after="0" w:line="240" w:lineRule="auto"/>
      </w:pPr>
      <w:r>
        <w:separator/>
      </w:r>
    </w:p>
  </w:footnote>
  <w:footnote w:type="continuationSeparator" w:id="0">
    <w:p w14:paraId="2F601FFE" w14:textId="77777777" w:rsidR="007E3F0C" w:rsidRDefault="007E3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24AFA"/>
    <w:multiLevelType w:val="hybridMultilevel"/>
    <w:tmpl w:val="0A06D306"/>
    <w:lvl w:ilvl="0" w:tplc="B02647B2">
      <w:start w:val="3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40520F"/>
    <w:multiLevelType w:val="hybridMultilevel"/>
    <w:tmpl w:val="6AA0D9C8"/>
    <w:lvl w:ilvl="0" w:tplc="AA9487B4">
      <w:start w:val="3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7498718">
    <w:abstractNumId w:val="1"/>
  </w:num>
  <w:num w:numId="2" w16cid:durableId="401106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FE"/>
    <w:rsid w:val="001B1B52"/>
    <w:rsid w:val="00251FFE"/>
    <w:rsid w:val="007E3F0C"/>
    <w:rsid w:val="00803299"/>
    <w:rsid w:val="00D840DD"/>
    <w:rsid w:val="00DB4AC5"/>
    <w:rsid w:val="00E9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99902"/>
  <w15:chartTrackingRefBased/>
  <w15:docId w15:val="{D4330DC5-50E0-43B2-93B2-9AB41539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Schantz Inguenault</dc:creator>
  <cp:keywords/>
  <dc:description/>
  <cp:lastModifiedBy>Clémence Schantz Inguenault</cp:lastModifiedBy>
  <cp:revision>5</cp:revision>
  <dcterms:created xsi:type="dcterms:W3CDTF">2023-03-05T12:32:00Z</dcterms:created>
  <dcterms:modified xsi:type="dcterms:W3CDTF">2023-11-16T07:50:00Z</dcterms:modified>
</cp:coreProperties>
</file>